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79125" w14:textId="5AF29500" w:rsidR="0078533C" w:rsidRPr="00D96C42" w:rsidRDefault="0078533C" w:rsidP="001F7E70">
      <w:pPr>
        <w:spacing w:after="0" w:line="240" w:lineRule="auto"/>
        <w:ind w:left="-1134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95462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Supplementary Table 1- </w:t>
      </w:r>
      <w:r w:rsidRPr="00D96C4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Biological and anthropometric characteristics of children</w:t>
      </w:r>
      <w:r w:rsidR="0051105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 </w:t>
      </w:r>
      <w:r w:rsidR="0051105A" w:rsidRPr="00E067E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who developed postnatal microcephaly</w:t>
      </w:r>
      <w:r w:rsidRPr="00D96C4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 in the Microcephaly Epidemic Research Group</w:t>
      </w:r>
      <w:r w:rsidR="00305DB3" w:rsidRPr="00305DB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 </w:t>
      </w:r>
      <w:r w:rsidR="00305DB3" w:rsidRPr="001C5F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Pediatric Cohort</w:t>
      </w:r>
      <w:r w:rsidRPr="00D96C4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 (MERG-PC), in Pernambuco,</w:t>
      </w:r>
      <w:r w:rsidR="00305DB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 Brazil</w:t>
      </w:r>
      <w:r w:rsidRPr="00D96C4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.</w:t>
      </w:r>
    </w:p>
    <w:tbl>
      <w:tblPr>
        <w:tblW w:w="15700" w:type="dxa"/>
        <w:tblInd w:w="-12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7"/>
        <w:gridCol w:w="508"/>
        <w:gridCol w:w="1236"/>
        <w:gridCol w:w="1021"/>
        <w:gridCol w:w="981"/>
        <w:gridCol w:w="574"/>
        <w:gridCol w:w="1071"/>
        <w:gridCol w:w="971"/>
        <w:gridCol w:w="818"/>
        <w:gridCol w:w="1059"/>
        <w:gridCol w:w="645"/>
        <w:gridCol w:w="1071"/>
        <w:gridCol w:w="1003"/>
        <w:gridCol w:w="816"/>
        <w:gridCol w:w="1271"/>
        <w:gridCol w:w="1341"/>
        <w:gridCol w:w="971"/>
      </w:tblGrid>
      <w:tr w:rsidR="00D76062" w:rsidRPr="00F03C69" w14:paraId="30EC727A" w14:textId="77777777" w:rsidTr="004B7840">
        <w:trPr>
          <w:trHeight w:val="432"/>
        </w:trPr>
        <w:tc>
          <w:tcPr>
            <w:tcW w:w="817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vAlign w:val="center"/>
            <w:hideMark/>
          </w:tcPr>
          <w:p w14:paraId="6C49B14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Patient</w:t>
            </w:r>
          </w:p>
        </w:tc>
        <w:tc>
          <w:tcPr>
            <w:tcW w:w="508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vAlign w:val="center"/>
            <w:hideMark/>
          </w:tcPr>
          <w:p w14:paraId="62236116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Sex</w:t>
            </w:r>
          </w:p>
        </w:tc>
        <w:tc>
          <w:tcPr>
            <w:tcW w:w="1236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025076EB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Birth Gestational age (</w:t>
            </w:r>
            <w:proofErr w:type="spellStart"/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wks</w:t>
            </w:r>
            <w:proofErr w:type="spellEnd"/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021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63EEB464" w14:textId="0FA5102F" w:rsidR="00D76062" w:rsidRPr="00F03C69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03C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M</w:t>
            </w:r>
            <w:r w:rsidR="00F03C69" w:rsidRPr="00F03C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aternal </w:t>
            </w:r>
            <w:r w:rsidRPr="00F03C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Zika virus </w:t>
            </w:r>
          </w:p>
        </w:tc>
        <w:tc>
          <w:tcPr>
            <w:tcW w:w="981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578B41D0" w14:textId="77777777" w:rsidR="00D76062" w:rsidRPr="00F03C69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03C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Infant Zika virus IgM antibody by ELISA</w:t>
            </w:r>
          </w:p>
        </w:tc>
        <w:tc>
          <w:tcPr>
            <w:tcW w:w="3434" w:type="dxa"/>
            <w:gridSpan w:val="4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000000" w:fill="FBE4D5"/>
            <w:noWrap/>
            <w:vAlign w:val="center"/>
            <w:hideMark/>
          </w:tcPr>
          <w:p w14:paraId="14689F1C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t Birth</w:t>
            </w:r>
          </w:p>
        </w:tc>
        <w:tc>
          <w:tcPr>
            <w:tcW w:w="1059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vAlign w:val="center"/>
            <w:hideMark/>
          </w:tcPr>
          <w:p w14:paraId="0CACA0C9" w14:textId="05E642FC" w:rsidR="00D76062" w:rsidRPr="00F03C69" w:rsidRDefault="00D760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03C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SGA fetus at birth</w:t>
            </w:r>
            <w:r w:rsidR="00F03C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F03C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(Y/N)</w:t>
            </w:r>
          </w:p>
        </w:tc>
        <w:tc>
          <w:tcPr>
            <w:tcW w:w="4353" w:type="dxa"/>
            <w:gridSpan w:val="5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000000" w:fill="FBE4D5"/>
            <w:noWrap/>
            <w:vAlign w:val="center"/>
            <w:hideMark/>
          </w:tcPr>
          <w:p w14:paraId="55A0E78E" w14:textId="77777777" w:rsidR="00D76062" w:rsidRPr="00F03C69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Last visit</w:t>
            </w:r>
          </w:p>
        </w:tc>
        <w:tc>
          <w:tcPr>
            <w:tcW w:w="1341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8E016B1" w14:textId="77777777" w:rsidR="00D76062" w:rsidRPr="00F03C69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Imaging</w:t>
            </w:r>
          </w:p>
        </w:tc>
        <w:tc>
          <w:tcPr>
            <w:tcW w:w="950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7D3518D" w14:textId="77777777" w:rsidR="00D76062" w:rsidRPr="00F03C69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Degree of evidence CZS</w:t>
            </w:r>
          </w:p>
        </w:tc>
      </w:tr>
      <w:tr w:rsidR="00D76062" w:rsidRPr="00F03C69" w14:paraId="10BD06CC" w14:textId="77777777" w:rsidTr="0078533C">
        <w:trPr>
          <w:trHeight w:val="432"/>
        </w:trPr>
        <w:tc>
          <w:tcPr>
            <w:tcW w:w="817" w:type="dxa"/>
            <w:vMerge/>
            <w:tcBorders>
              <w:left w:val="nil"/>
              <w:right w:val="nil"/>
            </w:tcBorders>
            <w:shd w:val="clear" w:color="000000" w:fill="FBE4D5"/>
            <w:vAlign w:val="center"/>
            <w:hideMark/>
          </w:tcPr>
          <w:p w14:paraId="79F08D81" w14:textId="77777777" w:rsidR="00D76062" w:rsidRPr="00F03C69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08" w:type="dxa"/>
            <w:vMerge/>
            <w:tcBorders>
              <w:left w:val="nil"/>
              <w:right w:val="nil"/>
            </w:tcBorders>
            <w:shd w:val="clear" w:color="000000" w:fill="FBE4D5"/>
            <w:vAlign w:val="center"/>
            <w:hideMark/>
          </w:tcPr>
          <w:p w14:paraId="1C71903E" w14:textId="77777777" w:rsidR="00D76062" w:rsidRPr="00F03C69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4BB75019" w14:textId="77777777" w:rsidR="00D76062" w:rsidRPr="00F03C69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21" w:type="dxa"/>
            <w:vMerge/>
            <w:tcBorders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5288A40D" w14:textId="77777777" w:rsidR="00D76062" w:rsidRPr="00F03C69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vMerge/>
            <w:tcBorders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5F0A5FD0" w14:textId="77777777" w:rsidR="00D76062" w:rsidRPr="00F03C69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C0A874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HC (cm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2AF48B08" w14:textId="4A6A931F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HC (Z</w:t>
            </w:r>
            <w:r w:rsidR="00F03C69"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-</w:t>
            </w: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Score)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02867C64" w14:textId="759AE101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Weigh</w:t>
            </w:r>
            <w:r w:rsidR="00F03C69"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t</w:t>
            </w:r>
            <w:r w:rsidR="00F03C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(</w:t>
            </w:r>
            <w:r w:rsidR="00F03C69"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g</w:t>
            </w:r>
            <w:r w:rsidR="00F03C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C5EAA91" w14:textId="51B6CDE9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Leng</w:t>
            </w:r>
            <w:r w:rsidR="00F03C69"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t</w:t>
            </w: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h</w:t>
            </w:r>
            <w:r w:rsidR="00F03C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(cm)</w:t>
            </w:r>
          </w:p>
        </w:tc>
        <w:tc>
          <w:tcPr>
            <w:tcW w:w="1059" w:type="dxa"/>
            <w:vMerge/>
            <w:tcBorders>
              <w:left w:val="nil"/>
              <w:right w:val="nil"/>
            </w:tcBorders>
            <w:shd w:val="clear" w:color="000000" w:fill="FBE4D5"/>
            <w:vAlign w:val="center"/>
            <w:hideMark/>
          </w:tcPr>
          <w:p w14:paraId="56C27D4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E4C0BD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HC (cm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466F2028" w14:textId="6D0648DF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HC (Z</w:t>
            </w:r>
            <w:r w:rsidR="00F03C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-</w:t>
            </w: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Score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00"/>
            <w:vAlign w:val="center"/>
            <w:hideMark/>
          </w:tcPr>
          <w:p w14:paraId="30316B7C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ge (months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00"/>
            <w:vAlign w:val="center"/>
            <w:hideMark/>
          </w:tcPr>
          <w:p w14:paraId="72F53C6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Weight</w:t>
            </w:r>
          </w:p>
          <w:p w14:paraId="451C0D45" w14:textId="2AC88B4E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(g</w:t>
            </w:r>
            <w:r w:rsidR="00F21F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ams</w:t>
            </w: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000000" w:fill="FFFF00"/>
            <w:vAlign w:val="center"/>
            <w:hideMark/>
          </w:tcPr>
          <w:p w14:paraId="6035EAA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Length</w:t>
            </w:r>
          </w:p>
          <w:p w14:paraId="0F77F9AA" w14:textId="6A94EFB2" w:rsidR="00D76062" w:rsidRPr="00D96C42" w:rsidRDefault="00F03C69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(c</w:t>
            </w:r>
            <w:r w:rsidR="00F21F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enti</w:t>
            </w:r>
            <w:r w:rsidR="00D76062" w:rsidRPr="00D96C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m</w:t>
            </w:r>
            <w:r w:rsidR="00F21F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eter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341" w:type="dxa"/>
            <w:vMerge/>
            <w:tcBorders>
              <w:left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8B19EF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12B2F29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</w:p>
        </w:tc>
      </w:tr>
      <w:tr w:rsidR="00D76062" w:rsidRPr="00F03C69" w14:paraId="1A32900D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EBA7DD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37AE17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C27B6A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A97994F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34E147C9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egative (CSF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18BCCE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B4170F2" w14:textId="49DEAD95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1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94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896CD62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23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C51D76F" w14:textId="7EB618CC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0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AC284F6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373775B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9.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FB6BB6B" w14:textId="2AE24AFD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6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040DE27" w14:textId="46638F92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4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3972F52" w14:textId="1CE1ECE3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2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9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9FF3C9F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FC59432" w14:textId="5FFB7B20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T abnormal</w:t>
            </w:r>
            <w:r w:rsidR="0078533C"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/MRI ab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9D34CB5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  <w:tr w:rsidR="00D76062" w:rsidRPr="00F03C69" w14:paraId="7C33BBA1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0CD0377" w14:textId="29DBBB3B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40A9D4E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641B890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25256A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1BD27B64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ositive (CSF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4D46C70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450FEF9" w14:textId="7487AEB3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1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9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2525AB9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11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C6F0A8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9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AF3B40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24EA9B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0.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ED0BEC6" w14:textId="144600FE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3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93372BD" w14:textId="5CA0BC68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3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5C5C16F" w14:textId="2249895F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3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E9A941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69.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B2F3ABA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T ab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DECB048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  <w:tr w:rsidR="00D76062" w:rsidRPr="00F03C69" w14:paraId="0402D898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7B20AE5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458D35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EAFF2B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EFF2EF8" w14:textId="67DCAEE5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ositive</w:t>
            </w:r>
            <w:r w:rsidR="00F03C69"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(IgM)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2EB9CDC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918953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F21998E" w14:textId="1D68BB19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1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9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70C9B0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24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9A33499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4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525DD7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8AE4998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1.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14A0F80" w14:textId="55DE7556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4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141A60C" w14:textId="52485A7A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4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E8C00A4" w14:textId="7A27D13B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6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C0144BC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0.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7B699C4" w14:textId="27DB7180" w:rsidR="00D76062" w:rsidRPr="00724295" w:rsidRDefault="004B7840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CT </w:t>
            </w:r>
            <w:r w:rsidR="0078533C"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335DA41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robable</w:t>
            </w:r>
          </w:p>
        </w:tc>
      </w:tr>
      <w:tr w:rsidR="00D76062" w:rsidRPr="00F03C69" w14:paraId="78D64E66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C3BDEAF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FDAEADE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C7113E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91542D0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0FB0DA64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ositive (CSF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EB6E3FB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954C9C3" w14:textId="3CC3EC49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1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94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4CCEC7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65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497AA8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0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974EF94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617DD0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C8639D8" w14:textId="434C90EC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4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465DC13" w14:textId="6B6096DB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7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2B89F1E" w14:textId="6492CED3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4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FBD100C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31D8782" w14:textId="691F79B1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T abnormal</w:t>
            </w:r>
            <w:r w:rsidR="0078533C"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/MRI ab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EE45679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  <w:tr w:rsidR="00D76062" w:rsidRPr="00F03C69" w14:paraId="1BFCA1E2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08A953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F8B4A0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DA4C43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508569C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6BEF7656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ositive (CSF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C9BAF0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B95E3F9" w14:textId="738849B0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1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94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057B82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66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0406AD6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4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24F763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D764FE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EE5294A" w14:textId="4E7FE823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2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86DCED4" w14:textId="1BF962A8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6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A477C8" w14:textId="6F15615F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B93E230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6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3591D90" w14:textId="4D2D2618" w:rsidR="00D76062" w:rsidRPr="00724295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CCFD3CA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  <w:tr w:rsidR="00D76062" w:rsidRPr="00F03C69" w14:paraId="426B308E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5DB291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3C4A7A9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A60B060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A5B0C45" w14:textId="161B5FBD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ositive</w:t>
            </w:r>
            <w:r w:rsidR="00F03C69"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(IgM)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71F29226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1DDA8E8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FA56B61" w14:textId="494A75A3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8152A5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6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F05AAEF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2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77B8B88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9A4D225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31ECB75" w14:textId="488FC74E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3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9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F6FFE33" w14:textId="4EDDD40D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4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677DB4C" w14:textId="224568DB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6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6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F24B45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2.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E269318" w14:textId="15EC264E" w:rsidR="00D76062" w:rsidRPr="00724295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8E5C960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robable</w:t>
            </w:r>
          </w:p>
        </w:tc>
      </w:tr>
      <w:tr w:rsidR="00D76062" w:rsidRPr="00F03C69" w14:paraId="284BC380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53298C5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11B8799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82DBDBE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DD4EE9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7CD255D8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C343FBF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B7E5B06" w14:textId="2F1CD2F6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0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6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976F0CF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9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3012A5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EC1153B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0584DE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6B2609B" w14:textId="7FD5F1D8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3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430D62D" w14:textId="4DABDA70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4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0955B34" w14:textId="5BD47066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1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1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CD8D872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5F45F50" w14:textId="6EBC80FD" w:rsidR="00D76062" w:rsidRPr="00724295" w:rsidRDefault="004B7840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T</w:t>
            </w:r>
            <w:r w:rsidR="0078533C"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 normal/ </w:t>
            </w: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</w:t>
            </w:r>
            <w:r w:rsidR="00725CBF"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RI</w:t>
            </w: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 </w:t>
            </w:r>
            <w:r w:rsidR="0078533C"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AF947FE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ossible</w:t>
            </w:r>
          </w:p>
        </w:tc>
      </w:tr>
      <w:tr w:rsidR="00D76062" w:rsidRPr="00F03C69" w14:paraId="71425C10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D97D25F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46E94A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149942C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EC63D1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762284C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54CB5F0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AEC848B" w14:textId="54E7D4FA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1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9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EA57F7F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99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E18EB0E" w14:textId="5CE24FF0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4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CFE293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D80E8F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5773E53" w14:textId="71219136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3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A9EDF47" w14:textId="2FCCBB74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9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BE87A91" w14:textId="7FE8E6E5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0B2C300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9799986" w14:textId="77777777" w:rsidR="0078533C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T abnormal</w:t>
            </w:r>
            <w:r w:rsidR="0078533C"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/</w:t>
            </w:r>
          </w:p>
          <w:p w14:paraId="24EFA4ED" w14:textId="68DB79CE" w:rsidR="00D76062" w:rsidRPr="00724295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TS-US 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896EE58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  <w:tr w:rsidR="00D76062" w:rsidRPr="00F03C69" w14:paraId="551B03D6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9D2D790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8A46BA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6C1E1CB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7000E9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183BF17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ositive (CSF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EAB8127" w14:textId="5C402E46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3</w:t>
            </w:r>
            <w:r w:rsidR="00F03C69"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48698F9" w14:textId="253C2B2B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0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76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AA76032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84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22252E7" w14:textId="1050CE24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8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9D3419B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888C169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1709469" w14:textId="0700F36E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5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6FA73FB" w14:textId="4A8766DA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7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1405D58" w14:textId="24EEEA56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D49C7CC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EFA110C" w14:textId="4ECBB666" w:rsidR="0078533C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T abnormal</w:t>
            </w:r>
            <w:r w:rsidR="0078533C"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/  </w:t>
            </w:r>
          </w:p>
          <w:p w14:paraId="628293E1" w14:textId="6A96CB67" w:rsidR="00D76062" w:rsidRPr="00724295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TS-US 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6701679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  <w:tr w:rsidR="00D76062" w:rsidRPr="00F03C69" w14:paraId="756EBFAA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86F0775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67DB765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FF177C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D8C0DB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70F60C5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egative (CSF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A43C1DE" w14:textId="47819342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4</w:t>
            </w:r>
            <w:r w:rsidR="00F03C69"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47122EA" w14:textId="50FB318D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3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355268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47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4B2DEE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D1D4A8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7C150CC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3.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E457296" w14:textId="4FA8E19D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3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9499B1E" w14:textId="1CE41363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3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7D09156" w14:textId="7CA0A48E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8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7645600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F441BF6" w14:textId="5B5FAA42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T normal</w:t>
            </w:r>
            <w:r w:rsidR="00724295"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/MRI ab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2F17DAA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  <w:tr w:rsidR="00D76062" w:rsidRPr="00F03C69" w14:paraId="508BF0B8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4BBE5F4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7718B99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A052AC6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346BEA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0C0BF205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ositive (CSF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15060E4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3A1D1B6" w14:textId="74C87E26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1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9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1F7068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58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CC1AFCC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8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D8207A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06BF305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856FBDB" w14:textId="4A9C790E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4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9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C08CFC2" w14:textId="6FDCF4A9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1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9171F17" w14:textId="39D5C815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710987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118FEF8" w14:textId="56FA33FA" w:rsidR="0078533C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T abnormal</w:t>
            </w:r>
            <w:r w:rsidR="0078533C"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/</w:t>
            </w:r>
          </w:p>
          <w:p w14:paraId="12B6B2CD" w14:textId="2B14CFE8" w:rsidR="00D76062" w:rsidRPr="00724295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TF-US 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5F62F94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  <w:tr w:rsidR="00D76062" w:rsidRPr="00F03C69" w14:paraId="646D53BA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39EA64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85DA6B2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BD0B748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1141CF8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2BA851C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ositive (CSF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356FB1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AEC78F9" w14:textId="0AA2EACA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1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CE9E8F6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96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49AECA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8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6748600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F457999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756ED5A" w14:textId="2715F05F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1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CDC5875" w14:textId="0FB32DB4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1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C3A5446" w14:textId="5969A811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1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4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4BFDE1E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1.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FB8F2D2" w14:textId="5DB354B4" w:rsidR="00D76062" w:rsidRPr="00724295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5485EE6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  <w:tr w:rsidR="00D76062" w:rsidRPr="00F03C69" w14:paraId="2EC9B237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131ECEC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35AF839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3F1580E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CCBF78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67E3420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46977B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D235C09" w14:textId="67ED06EA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1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9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08E9EF6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35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A75071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2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69E5214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2BF96B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9.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B06C9D2" w14:textId="0B2F2583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5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E794C31" w14:textId="2ABED8A6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0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E6CB18A" w14:textId="4561773B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5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AE3EEC0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54AF9A4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T ab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857E3C5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  <w:tr w:rsidR="00D76062" w:rsidRPr="00F03C69" w14:paraId="0FB59F64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AC6C3EC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656E358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E5C59B2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7E9DA6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716B9779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ositive (CSF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79EEDC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7159A3B" w14:textId="768A2BC6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1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94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2CA8B38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1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F4BCF9E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0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A68A5EE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BB28AE0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B86B767" w14:textId="2DBE321B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6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A369FFE" w14:textId="7495144A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8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CA4A83E" w14:textId="4727F138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0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EB1D54F" w14:textId="77777777" w:rsidR="00D76062" w:rsidRPr="00D96C42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No</w:t>
            </w:r>
          </w:p>
          <w:p w14:paraId="43D72B9D" w14:textId="0EB0A702" w:rsidR="0078533C" w:rsidRPr="00D96C42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pt-BR"/>
              </w:rPr>
              <w:t>information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0B0FEC0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T ab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D38A9B5" w14:textId="77777777" w:rsidR="0078533C" w:rsidRPr="00D96C42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  <w:p w14:paraId="3FA11C63" w14:textId="75A9C6B3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  <w:p w14:paraId="5D508922" w14:textId="77777777" w:rsidR="0078533C" w:rsidRPr="00D96C42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  <w:p w14:paraId="1129E7FD" w14:textId="22CAE8C5" w:rsidR="0078533C" w:rsidRPr="00D96C42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D76062" w:rsidRPr="00F03C69" w14:paraId="41A71480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5B087EF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05BB60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9636BC8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62AC2CD" w14:textId="3A06081A" w:rsidR="00D76062" w:rsidRPr="00D96C42" w:rsidRDefault="00F03C69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ositive (PCR)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61802915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CB4F92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5C6FD93" w14:textId="14718DE3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0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6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DFAB0EB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78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561E9E8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8574E82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86BBA4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7D602BE" w14:textId="635CF908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2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7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83421C5" w14:textId="00CA9142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0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30047E1" w14:textId="625DC290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0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8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CD236E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E9B938F" w14:textId="77777777" w:rsidR="0078533C" w:rsidRPr="00F03C69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TF-US</w:t>
            </w:r>
          </w:p>
          <w:p w14:paraId="07908C7E" w14:textId="6AC2CF67" w:rsidR="00D76062" w:rsidRPr="00F03C69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bnormal/</w:t>
            </w:r>
            <w:r w:rsidR="008845D6" w:rsidRP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 CT </w:t>
            </w:r>
            <w:r w:rsidRP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F6A721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  <w:tr w:rsidR="00D76062" w:rsidRPr="002C0D78" w14:paraId="6F68D8FD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1CA44EC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7C2E416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AB4C50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3F6AD39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0960593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04AA5CF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AC7DD73" w14:textId="76335349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0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74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0876A28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19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6005128" w14:textId="2A0F0E35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9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5363016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ADFC3E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4.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56BAEAB" w14:textId="1EA0E1D8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2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F18949C" w14:textId="1D04E61A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7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D0A113E" w14:textId="3933E433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6445902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7176156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T and MRI ab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FE289C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  <w:tr w:rsidR="00D76062" w:rsidRPr="00F03C69" w14:paraId="5CB50D14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459467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FF11415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E9C1CBB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607072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46A9449F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6BA541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539B9E6" w14:textId="5FFC239F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1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94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29D6C7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82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C570F1C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2EB850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05A5D6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2.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5BE947C" w14:textId="66EF8318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3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B531EE0" w14:textId="0D8524FC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3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ED482AB" w14:textId="16C659A3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2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9A5A75E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2.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312CBC4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T and MRI ab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31FF98A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  <w:tr w:rsidR="007E06C4" w:rsidRPr="00F03C69" w14:paraId="6D8D6A82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</w:tcPr>
          <w:p w14:paraId="3DAC76FD" w14:textId="493F9917" w:rsidR="007E06C4" w:rsidRPr="00D96C42" w:rsidRDefault="007E06C4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lastRenderedPageBreak/>
              <w:t>18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1C5D8FEB" w14:textId="27E0E252" w:rsidR="007E06C4" w:rsidRPr="00D96C42" w:rsidRDefault="007E06C4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7A4B10A5" w14:textId="77777777" w:rsidR="007E06C4" w:rsidRPr="00D96C42" w:rsidRDefault="007E06C4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o </w:t>
            </w:r>
          </w:p>
          <w:p w14:paraId="4C66F333" w14:textId="662C7D29" w:rsidR="007E06C4" w:rsidRPr="00D96C42" w:rsidRDefault="007E06C4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formation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48CDAA6" w14:textId="77777777" w:rsidR="007E06C4" w:rsidRPr="00D96C42" w:rsidRDefault="007E06C4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4AACD417" w14:textId="77777777" w:rsidR="007E06C4" w:rsidRPr="00D96C42" w:rsidRDefault="007E06C4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dxa"/>
            <w:shd w:val="clear" w:color="auto" w:fill="auto"/>
            <w:noWrap/>
            <w:vAlign w:val="center"/>
          </w:tcPr>
          <w:p w14:paraId="635162A0" w14:textId="625BEA14" w:rsidR="007E06C4" w:rsidRPr="00D96C42" w:rsidRDefault="007E06C4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4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4418006" w14:textId="47E8954A" w:rsidR="007E06C4" w:rsidRPr="00D96C42" w:rsidRDefault="007E06C4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0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FD92F3D" w14:textId="27269CE3" w:rsidR="007E06C4" w:rsidRPr="00D96C42" w:rsidRDefault="007E06C4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30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69F5EE74" w14:textId="11B52DD7" w:rsidR="007E06C4" w:rsidRPr="00D96C42" w:rsidRDefault="007E06C4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8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1AC9DA4B" w14:textId="62B00FB6" w:rsidR="007E06C4" w:rsidRPr="00D96C42" w:rsidRDefault="007E06C4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4CC83647" w14:textId="192E6A54" w:rsidR="007E06C4" w:rsidRPr="00D96C42" w:rsidRDefault="007E06C4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4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7D72320" w14:textId="40B40522" w:rsidR="007E06C4" w:rsidRPr="00D96C42" w:rsidRDefault="007E06C4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2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0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536B5A97" w14:textId="5535CD9B" w:rsidR="007E06C4" w:rsidRPr="00D96C42" w:rsidRDefault="007E06C4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9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87F3622" w14:textId="52698546" w:rsidR="007E06C4" w:rsidRPr="00D96C42" w:rsidRDefault="007E06C4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0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0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234CAA0B" w14:textId="3B13C61C" w:rsidR="007E06C4" w:rsidRPr="00D96C42" w:rsidRDefault="007E06C4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2.1</w:t>
            </w:r>
          </w:p>
        </w:tc>
        <w:tc>
          <w:tcPr>
            <w:tcW w:w="1341" w:type="dxa"/>
            <w:shd w:val="clear" w:color="auto" w:fill="auto"/>
            <w:noWrap/>
            <w:vAlign w:val="center"/>
          </w:tcPr>
          <w:p w14:paraId="4F242CDB" w14:textId="511942B0" w:rsidR="007E06C4" w:rsidRPr="00724295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9D9A4A0" w14:textId="0C1D8E80" w:rsidR="007E06C4" w:rsidRPr="00724295" w:rsidRDefault="00F03C69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robable</w:t>
            </w:r>
          </w:p>
        </w:tc>
      </w:tr>
      <w:tr w:rsidR="00D76062" w:rsidRPr="00F03C69" w14:paraId="47AC46D6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8C3B25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69CEFDE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DAB100E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 information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693E565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12D4145C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egative (CSF)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D1DB78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816B965" w14:textId="64F07A26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</w:t>
            </w:r>
            <w:r w:rsidR="00F03C69"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AD31B35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83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FC7669E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8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FB8953C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74216D4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4.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D72C2EA" w14:textId="788ADFBD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-2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7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6AC8D88" w14:textId="02B650FF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4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4BE846F" w14:textId="352ABE13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0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BEB4AA0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0.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F329F35" w14:textId="77777777" w:rsidR="0078533C" w:rsidRPr="00724295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MRI and </w:t>
            </w:r>
          </w:p>
          <w:p w14:paraId="1FF4346B" w14:textId="6C03F749" w:rsidR="004B7840" w:rsidRPr="00724295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TF-US</w:t>
            </w:r>
          </w:p>
          <w:p w14:paraId="2C9AADB9" w14:textId="35EC95C7" w:rsidR="00D76062" w:rsidRPr="00724295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50764A1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robable</w:t>
            </w:r>
          </w:p>
        </w:tc>
      </w:tr>
      <w:tr w:rsidR="00D76062" w:rsidRPr="00F03C69" w14:paraId="13B5F3CA" w14:textId="77777777" w:rsidTr="0078533C">
        <w:trPr>
          <w:trHeight w:val="24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7264B1F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31CB3C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F290EF8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52FEC6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0A8C062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ositive (CSF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38D3DF0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31EF9FD" w14:textId="274DF984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</w:t>
            </w:r>
            <w:r w:rsidR="00F03C69"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9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46692378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23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A829426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E7A62AE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8285DC5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1.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FA1F6A8" w14:textId="7569FD3E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-1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3804553" w14:textId="7E251E84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4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AF06720" w14:textId="43CAAB1B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0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8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3B13EFE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9.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1CA8697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T and MRI ab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19A337D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  <w:tr w:rsidR="00D76062" w:rsidRPr="00F03C69" w14:paraId="45D7E680" w14:textId="77777777" w:rsidTr="0078533C">
        <w:trPr>
          <w:trHeight w:val="318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6565AC2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9E4A9A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44DD78B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952C1D8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06E346D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821C254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2290601" w14:textId="7110BCD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-3</w:t>
            </w:r>
            <w:r w:rsidR="00F03C69"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1AD82703" w14:textId="77777777" w:rsidR="00D76062" w:rsidRPr="00D96C42" w:rsidRDefault="00D76062" w:rsidP="00D96C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050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15D5EF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4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6118233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8BCAF3B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99B0F99" w14:textId="2A296CEF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-0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CB23E04" w14:textId="1244C4CC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</w:t>
            </w:r>
            <w:r w:rsidR="00F03C6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D020CB3" w14:textId="5112FA3B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3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4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2AE026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2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CE9F6AB" w14:textId="08CCD7FF" w:rsidR="00B70F9D" w:rsidRPr="00724295" w:rsidRDefault="00B70F9D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CT </w:t>
            </w:r>
            <w:r w:rsidR="0078533C"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ormal</w:t>
            </w: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/</w:t>
            </w:r>
          </w:p>
          <w:p w14:paraId="389FC971" w14:textId="69B7D622" w:rsidR="00D76062" w:rsidRPr="00724295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RI ab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4FFD694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  <w:tr w:rsidR="00D76062" w:rsidRPr="00F03C69" w14:paraId="4905DD31" w14:textId="77777777" w:rsidTr="00BA7F86">
        <w:trPr>
          <w:trHeight w:val="355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6B28436" w14:textId="7DC9904A" w:rsidR="00D76062" w:rsidRPr="00D96C42" w:rsidRDefault="004B7840" w:rsidP="004B78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    </w:t>
            </w:r>
            <w:r w:rsidR="00D76062"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986B894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063B8A5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CAF523A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4CF2756E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0C8FC83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2FFC15E" w14:textId="733E93E2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-1</w:t>
            </w:r>
            <w:r w:rsidR="00F03C69"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28A9E42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050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8A27E12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CCB311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A27DE56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6893095" w14:textId="42BC33C5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-2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8198577" w14:textId="491AF158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5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6220F0F" w14:textId="601697F4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0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3A86A59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3.7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5F049F23" w14:textId="1BB3A05C" w:rsidR="00D76062" w:rsidRPr="00724295" w:rsidRDefault="0078533C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RI</w:t>
            </w:r>
            <w:r w:rsidR="00D76062"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 abnorm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F59F481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  <w:tr w:rsidR="00D76062" w:rsidRPr="00F03C69" w14:paraId="7B894D9A" w14:textId="77777777" w:rsidTr="00BA7F86">
        <w:trPr>
          <w:trHeight w:val="318"/>
        </w:trPr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82F6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3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C8E4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D58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0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92D9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B78A2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A49D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D2A1" w14:textId="29A9A293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-0</w:t>
            </w:r>
            <w:r w:rsidR="00F03C69"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6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9F6227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16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28B8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D750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E1F1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2.9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B823" w14:textId="6BCEA091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-0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EB88" w14:textId="70F2B93C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2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B1ED" w14:textId="5DD04268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0</w:t>
            </w:r>
            <w:r w:rsidR="00F0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,</w:t>
            </w: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0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8BB0" w14:textId="77777777" w:rsidR="00D76062" w:rsidRPr="00D96C42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96C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1.7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7CE0CA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TF-US and CT abnormal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76FB" w14:textId="77777777" w:rsidR="00D76062" w:rsidRPr="00724295" w:rsidRDefault="00D76062" w:rsidP="001977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7242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onfirmed</w:t>
            </w:r>
          </w:p>
        </w:tc>
      </w:tr>
    </w:tbl>
    <w:p w14:paraId="5F315755" w14:textId="68D56EAD" w:rsidR="00F64E5C" w:rsidRPr="00D96C42" w:rsidRDefault="00F64E5C">
      <w:pPr>
        <w:rPr>
          <w:lang w:val="en-US"/>
        </w:rPr>
      </w:pPr>
    </w:p>
    <w:p w14:paraId="5F03E166" w14:textId="32EAFE3E" w:rsidR="00F64E5C" w:rsidRPr="00D96C42" w:rsidRDefault="00F64E5C">
      <w:pPr>
        <w:rPr>
          <w:lang w:val="en-US"/>
        </w:rPr>
      </w:pPr>
    </w:p>
    <w:p w14:paraId="7C28517C" w14:textId="31CAEE65" w:rsidR="00F64E5C" w:rsidRPr="00D96C42" w:rsidRDefault="00F64E5C">
      <w:pPr>
        <w:rPr>
          <w:lang w:val="en-US"/>
        </w:rPr>
      </w:pPr>
    </w:p>
    <w:p w14:paraId="51286558" w14:textId="15C4B3D8" w:rsidR="00F64E5C" w:rsidRPr="00D96C42" w:rsidRDefault="00F64E5C">
      <w:pPr>
        <w:rPr>
          <w:lang w:val="en-US"/>
        </w:rPr>
      </w:pPr>
    </w:p>
    <w:p w14:paraId="363414E6" w14:textId="5DDC898E" w:rsidR="00F64E5C" w:rsidRPr="00D96C42" w:rsidRDefault="00F64E5C">
      <w:pPr>
        <w:rPr>
          <w:lang w:val="en-US"/>
        </w:rPr>
      </w:pPr>
    </w:p>
    <w:p w14:paraId="7095EB71" w14:textId="77777777" w:rsidR="007E06C4" w:rsidRPr="00D96C42" w:rsidRDefault="007E06C4">
      <w:pPr>
        <w:rPr>
          <w:lang w:val="en-US"/>
        </w:rPr>
      </w:pPr>
    </w:p>
    <w:p w14:paraId="6EDA76C9" w14:textId="4E0BDD60" w:rsidR="00F64E5C" w:rsidRPr="00D96C42" w:rsidRDefault="00F64E5C">
      <w:pPr>
        <w:rPr>
          <w:lang w:val="en-US"/>
        </w:rPr>
      </w:pPr>
    </w:p>
    <w:p w14:paraId="38389C7E" w14:textId="6ED867D6" w:rsidR="00F64E5C" w:rsidRPr="005327F8" w:rsidRDefault="00F64E5C">
      <w:pPr>
        <w:rPr>
          <w:lang w:val="en-US"/>
        </w:rPr>
      </w:pPr>
    </w:p>
    <w:p w14:paraId="2DB6D167" w14:textId="77777777" w:rsidR="0078533C" w:rsidRPr="005327F8" w:rsidRDefault="0078533C" w:rsidP="0078533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14:paraId="704CF334" w14:textId="77777777" w:rsidR="0078533C" w:rsidRPr="005327F8" w:rsidRDefault="0078533C" w:rsidP="0078533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14:paraId="2FB302BF" w14:textId="77777777" w:rsidR="0078533C" w:rsidRPr="005327F8" w:rsidRDefault="0078533C" w:rsidP="0078533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14:paraId="376B948D" w14:textId="77777777" w:rsidR="0078533C" w:rsidRPr="005327F8" w:rsidRDefault="0078533C" w:rsidP="0078533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14:paraId="519E798C" w14:textId="282721F3" w:rsidR="003A5DA5" w:rsidRDefault="003A5DA5" w:rsidP="0078533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14:paraId="004E2A31" w14:textId="71436693" w:rsidR="003A5DA5" w:rsidRDefault="003A5DA5" w:rsidP="0078533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14:paraId="41C30100" w14:textId="571D625B" w:rsidR="003A5DA5" w:rsidRDefault="003A5DA5" w:rsidP="0078533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14:paraId="1D531D32" w14:textId="5B30C4BC" w:rsidR="003A5DA5" w:rsidRDefault="003A5DA5" w:rsidP="0078533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14:paraId="78F8515C" w14:textId="03E89C0C" w:rsidR="003A5DA5" w:rsidRDefault="003A5DA5" w:rsidP="0078533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14:paraId="0DB73D4C" w14:textId="4E6E0225" w:rsidR="003A5DA5" w:rsidRDefault="003A5DA5" w:rsidP="0078533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14:paraId="6D553216" w14:textId="77777777" w:rsidR="003A5DA5" w:rsidRPr="005327F8" w:rsidRDefault="003A5DA5" w:rsidP="0078533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14:paraId="3DD7D868" w14:textId="586A21A3" w:rsidR="0078533C" w:rsidRPr="005327F8" w:rsidRDefault="0078533C" w:rsidP="0078533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5327F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lastRenderedPageBreak/>
        <w:t xml:space="preserve">Supplementary Table 2 – Length of follow-up and clinical characteristics of children </w:t>
      </w:r>
      <w:r w:rsidR="0051105A" w:rsidRPr="00E067E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who developed postnatal microcephaly </w:t>
      </w:r>
      <w:r w:rsidRPr="005327F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in the Pediatric Cohort of the Microcephaly Epidemic Research Group (MERG-PC), in Pernambuco, who developed postnatal microcephaly.</w:t>
      </w:r>
    </w:p>
    <w:tbl>
      <w:tblPr>
        <w:tblpPr w:leftFromText="141" w:rightFromText="141" w:vertAnchor="page" w:horzAnchor="margin" w:tblpY="2311"/>
        <w:tblW w:w="146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2"/>
        <w:gridCol w:w="1132"/>
        <w:gridCol w:w="573"/>
        <w:gridCol w:w="1582"/>
        <w:gridCol w:w="1630"/>
        <w:gridCol w:w="1793"/>
        <w:gridCol w:w="1196"/>
        <w:gridCol w:w="1109"/>
        <w:gridCol w:w="672"/>
        <w:gridCol w:w="1395"/>
        <w:gridCol w:w="1383"/>
        <w:gridCol w:w="1308"/>
      </w:tblGrid>
      <w:tr w:rsidR="003A5DA5" w:rsidRPr="00F03C69" w14:paraId="58DCB10A" w14:textId="77777777" w:rsidTr="003A5DA5">
        <w:trPr>
          <w:trHeight w:val="682"/>
        </w:trPr>
        <w:tc>
          <w:tcPr>
            <w:tcW w:w="922" w:type="dxa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41CE3D4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Patient</w:t>
            </w:r>
          </w:p>
        </w:tc>
        <w:tc>
          <w:tcPr>
            <w:tcW w:w="1132" w:type="dxa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vAlign w:val="center"/>
            <w:hideMark/>
          </w:tcPr>
          <w:p w14:paraId="201295E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Follow-</w:t>
            </w:r>
            <w:proofErr w:type="gramStart"/>
            <w:r w:rsidRPr="005327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up  (</w:t>
            </w:r>
            <w:proofErr w:type="gramEnd"/>
            <w:r w:rsidRPr="005327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months)</w:t>
            </w:r>
          </w:p>
        </w:tc>
        <w:tc>
          <w:tcPr>
            <w:tcW w:w="573" w:type="dxa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040CA997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Sex </w:t>
            </w:r>
          </w:p>
        </w:tc>
        <w:tc>
          <w:tcPr>
            <w:tcW w:w="1582" w:type="dxa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4D2B8F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Malformation</w:t>
            </w:r>
          </w:p>
        </w:tc>
        <w:tc>
          <w:tcPr>
            <w:tcW w:w="1630" w:type="dxa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530E643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Craniofacial disproportion</w:t>
            </w:r>
          </w:p>
        </w:tc>
        <w:tc>
          <w:tcPr>
            <w:tcW w:w="1793" w:type="dxa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vAlign w:val="center"/>
            <w:hideMark/>
          </w:tcPr>
          <w:p w14:paraId="6A26C03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rthrogryposis</w:t>
            </w:r>
          </w:p>
        </w:tc>
        <w:tc>
          <w:tcPr>
            <w:tcW w:w="1196" w:type="dxa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6BA9911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Hip dysplasia</w:t>
            </w:r>
          </w:p>
        </w:tc>
        <w:tc>
          <w:tcPr>
            <w:tcW w:w="1109" w:type="dxa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vAlign w:val="center"/>
          </w:tcPr>
          <w:p w14:paraId="6331052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  <w:t>Epileptic seizures</w:t>
            </w:r>
          </w:p>
        </w:tc>
        <w:tc>
          <w:tcPr>
            <w:tcW w:w="672" w:type="dxa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6A9EF670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Club foot</w:t>
            </w:r>
          </w:p>
        </w:tc>
        <w:tc>
          <w:tcPr>
            <w:tcW w:w="1395" w:type="dxa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6F61280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Strabismus</w:t>
            </w:r>
          </w:p>
        </w:tc>
        <w:tc>
          <w:tcPr>
            <w:tcW w:w="1383" w:type="dxa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D48E88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Nystagmus</w:t>
            </w:r>
          </w:p>
        </w:tc>
        <w:tc>
          <w:tcPr>
            <w:tcW w:w="1308" w:type="dxa"/>
            <w:tcBorders>
              <w:top w:val="single" w:sz="24" w:space="0" w:color="auto"/>
              <w:left w:val="nil"/>
              <w:right w:val="nil"/>
            </w:tcBorders>
            <w:shd w:val="clear" w:color="000000" w:fill="FBE4D5"/>
            <w:noWrap/>
            <w:vAlign w:val="center"/>
            <w:hideMark/>
          </w:tcPr>
          <w:p w14:paraId="710E9E5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Dysphagia</w:t>
            </w:r>
          </w:p>
        </w:tc>
      </w:tr>
      <w:tr w:rsidR="003A5DA5" w:rsidRPr="00F03C69" w14:paraId="72C18B43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580B336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567EBA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4,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EC7E84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26274670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BC5EB36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2DD5D20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14A345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09" w:type="dxa"/>
            <w:vAlign w:val="bottom"/>
          </w:tcPr>
          <w:p w14:paraId="16C6014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52B3F26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7227D6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131102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246D76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</w:tr>
      <w:tr w:rsidR="003A5DA5" w:rsidRPr="00F03C69" w14:paraId="0F5920CC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608802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F2A326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3,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60DCCDD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11D1C04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6CADB8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F53D10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D8712B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09" w:type="dxa"/>
            <w:vAlign w:val="bottom"/>
          </w:tcPr>
          <w:p w14:paraId="71E51AF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D496480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3A187C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6E37C57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02610A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</w:tr>
      <w:tr w:rsidR="003A5DA5" w:rsidRPr="00F03C69" w14:paraId="6CC755F1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94BF4F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200C2A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4,4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238593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16C4211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D368EC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31113CB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D5233A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109" w:type="dxa"/>
            <w:vAlign w:val="bottom"/>
          </w:tcPr>
          <w:p w14:paraId="5593A5D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C4D265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6C54C5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A0DC8C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DDC056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</w:tr>
      <w:tr w:rsidR="003A5DA5" w:rsidRPr="00F03C69" w14:paraId="036DF846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638FA7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2EE2B4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7,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46003B6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11F2F59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0C49DA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1E052C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5D3761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09" w:type="dxa"/>
            <w:vAlign w:val="bottom"/>
          </w:tcPr>
          <w:p w14:paraId="6C66A1E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85F1A2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37C0DC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9299EE7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CC1D75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</w:tr>
      <w:tr w:rsidR="003A5DA5" w:rsidRPr="00F03C69" w14:paraId="118D5514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CDA519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E792EF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6,2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A0B0E5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35323FA7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3C0C2E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50224E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E4FB8D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09" w:type="dxa"/>
            <w:vAlign w:val="bottom"/>
          </w:tcPr>
          <w:p w14:paraId="03721B9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B995ED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5D79ED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BF678C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985154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</w:tr>
      <w:tr w:rsidR="003A5DA5" w:rsidRPr="00F03C69" w14:paraId="7F3D785D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6059A6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001862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4,5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6585A365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52DA503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C44A88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102D6C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4F67AE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109" w:type="dxa"/>
            <w:vAlign w:val="bottom"/>
          </w:tcPr>
          <w:p w14:paraId="6ED64F0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EA3A31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6B40BC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433F4F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84A236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</w:tr>
      <w:tr w:rsidR="003A5DA5" w:rsidRPr="00F03C69" w14:paraId="4B725C34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43F8656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411898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4,2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6FD4E1D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54E9F0D7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DC9573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20240DD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23476D5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09" w:type="dxa"/>
            <w:vAlign w:val="bottom"/>
          </w:tcPr>
          <w:p w14:paraId="51BF8EE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CDA7010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309F37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FCE44B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7301A6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</w:tr>
      <w:tr w:rsidR="003A5DA5" w:rsidRPr="00F03C69" w14:paraId="64EDD813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D480ED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06ECAD7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9,2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4568678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5157B20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C56960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0C68DA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C35AE0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09" w:type="dxa"/>
            <w:vAlign w:val="bottom"/>
          </w:tcPr>
          <w:p w14:paraId="2261A19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680613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61F3D05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774DD2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9560AE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</w:tr>
      <w:tr w:rsidR="003A5DA5" w:rsidRPr="00F03C69" w14:paraId="49ED7EB9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38730A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462A27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7,3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7000F6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785C415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6431BF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I. 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794B4A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. I.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EE3A0B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I. </w:t>
            </w:r>
          </w:p>
        </w:tc>
        <w:tc>
          <w:tcPr>
            <w:tcW w:w="1109" w:type="dxa"/>
            <w:vAlign w:val="bottom"/>
          </w:tcPr>
          <w:p w14:paraId="7D9A81B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B6E806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941ABB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76473D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N. I.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3BC4D47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</w:tr>
      <w:tr w:rsidR="003A5DA5" w:rsidRPr="00F03C69" w14:paraId="6CEB7B83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723688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46EF84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3,3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036F2A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270832C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091FAE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B524EB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FA3DA65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09" w:type="dxa"/>
            <w:vAlign w:val="bottom"/>
          </w:tcPr>
          <w:p w14:paraId="6BFE0E0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C6C6136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4D9F91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9366C4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7E3E596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</w:tr>
      <w:tr w:rsidR="003A5DA5" w:rsidRPr="00F03C69" w14:paraId="26A8DB26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0EE507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192CE0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1,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27F6139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265990C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514A3E5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3E07477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4E0BEC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09" w:type="dxa"/>
            <w:vAlign w:val="bottom"/>
          </w:tcPr>
          <w:p w14:paraId="5D032E4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E1277A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584840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7C8E165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07BC107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</w:tr>
      <w:tr w:rsidR="003A5DA5" w:rsidRPr="00F03C69" w14:paraId="59358D40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6EBFDB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6717B0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1,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A89DBB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35BFC8D6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988982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2841E4E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2F7A93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109" w:type="dxa"/>
            <w:vAlign w:val="bottom"/>
          </w:tcPr>
          <w:p w14:paraId="7222A1E0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5A90FD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1D20A5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1E2A36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EA2DE4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</w:tr>
      <w:tr w:rsidR="003A5DA5" w:rsidRPr="00F03C69" w14:paraId="378CBFBA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678B31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F7AF68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0,3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7B4FB6F5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3C2ADE20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39834A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12A0D3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549E98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109" w:type="dxa"/>
            <w:vAlign w:val="bottom"/>
          </w:tcPr>
          <w:p w14:paraId="4F916F4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9670BA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137C29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331E7E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C9ABE8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</w:tr>
      <w:tr w:rsidR="003A5DA5" w:rsidRPr="00F03C69" w14:paraId="03A40B28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DA4054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86A81C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8,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7901901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4C0202F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439CA7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38197BF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4B698A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09" w:type="dxa"/>
            <w:vAlign w:val="bottom"/>
          </w:tcPr>
          <w:p w14:paraId="2C0B7FF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039B24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079FFF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35CEE2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F296F6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</w:tr>
      <w:tr w:rsidR="003A5DA5" w:rsidRPr="00F03C69" w14:paraId="7D058B91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74CA23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1F924E0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0,0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2E0884F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17E288B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8A2E3A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C03CF4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934130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09" w:type="dxa"/>
            <w:vAlign w:val="bottom"/>
          </w:tcPr>
          <w:p w14:paraId="6DCA3EB7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2D4F08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E1B9926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3CF0C3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91385E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</w:tr>
      <w:tr w:rsidR="003A5DA5" w:rsidRPr="00F03C69" w14:paraId="6AF6CB8C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8C83BF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4B1BAD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7,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15A905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0A60549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C98F4E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2F8FA8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4B1029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109" w:type="dxa"/>
            <w:vAlign w:val="bottom"/>
          </w:tcPr>
          <w:p w14:paraId="35BD8416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281005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9F60E1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F88AE47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N.A. 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992ACA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</w:tr>
      <w:tr w:rsidR="003A5DA5" w:rsidRPr="00F03C69" w14:paraId="26856656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8EBB93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62E2AE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3,2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5430E6A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730CEBA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1BA64B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6B615D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270F21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09" w:type="dxa"/>
            <w:vAlign w:val="bottom"/>
          </w:tcPr>
          <w:p w14:paraId="0204F2B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2E02875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C7CB90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7D3AFB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F09D036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</w:tr>
      <w:tr w:rsidR="003A5DA5" w:rsidRPr="00F03C69" w14:paraId="1316410E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</w:tcPr>
          <w:p w14:paraId="66B3A5F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8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14F3D65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9,9</w:t>
            </w:r>
          </w:p>
        </w:tc>
        <w:tc>
          <w:tcPr>
            <w:tcW w:w="573" w:type="dxa"/>
            <w:shd w:val="clear" w:color="auto" w:fill="auto"/>
            <w:noWrap/>
            <w:vAlign w:val="center"/>
          </w:tcPr>
          <w:p w14:paraId="6971C17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4C1886A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63F21E30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93" w:type="dxa"/>
            <w:shd w:val="clear" w:color="auto" w:fill="auto"/>
            <w:noWrap/>
            <w:vAlign w:val="bottom"/>
          </w:tcPr>
          <w:p w14:paraId="5A7D04C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092C60D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09" w:type="dxa"/>
            <w:vAlign w:val="bottom"/>
          </w:tcPr>
          <w:p w14:paraId="068BF43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4223DEB5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7523969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14:paraId="71556B6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</w:tcPr>
          <w:p w14:paraId="7506707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.A.</w:t>
            </w:r>
          </w:p>
        </w:tc>
      </w:tr>
      <w:tr w:rsidR="003A5DA5" w:rsidRPr="00F03C69" w14:paraId="0E46AA67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7CA813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ECCE21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4,7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650B746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037CCB7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59745D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76005C0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9C9881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09" w:type="dxa"/>
            <w:vAlign w:val="bottom"/>
          </w:tcPr>
          <w:p w14:paraId="0377B9F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3272FF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168301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50A750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D38FCC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</w:tr>
      <w:tr w:rsidR="003A5DA5" w:rsidRPr="00F03C69" w14:paraId="10A2B7B9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803DCC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73A84D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4,3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B06A97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49A0C62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7DF74C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290CF1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86661E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109" w:type="dxa"/>
            <w:vAlign w:val="bottom"/>
          </w:tcPr>
          <w:p w14:paraId="6AC7AB7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90AFE4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5C9CD3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9D2DEF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9C0B31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</w:tr>
      <w:tr w:rsidR="003A5DA5" w:rsidRPr="00F03C69" w14:paraId="6189646F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D6EE330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20E7E0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,7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104D6D5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61B2ADDA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EC4636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F2747A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0F3CF1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09" w:type="dxa"/>
            <w:vAlign w:val="bottom"/>
          </w:tcPr>
          <w:p w14:paraId="345BA87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B5A257C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C5CDA7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136E27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19A24F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Yes</w:t>
            </w:r>
          </w:p>
        </w:tc>
      </w:tr>
      <w:tr w:rsidR="003A5DA5" w:rsidRPr="00F03C69" w14:paraId="7F4C2E8F" w14:textId="77777777" w:rsidTr="003A5DA5">
        <w:trPr>
          <w:trHeight w:val="318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EDED97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6491CE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5,6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6DE64A7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14:paraId="36C2B561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6B52C7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F77D67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36AF855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yes</w:t>
            </w:r>
          </w:p>
        </w:tc>
        <w:tc>
          <w:tcPr>
            <w:tcW w:w="1109" w:type="dxa"/>
            <w:vAlign w:val="bottom"/>
          </w:tcPr>
          <w:p w14:paraId="79C5A6B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E99085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FE2511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84EBF5E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0106053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</w:tr>
      <w:tr w:rsidR="003A5DA5" w:rsidRPr="00F03C69" w14:paraId="70D94CF9" w14:textId="77777777" w:rsidTr="003A5DA5">
        <w:trPr>
          <w:trHeight w:val="318"/>
        </w:trPr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1F0F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3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46B6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2,2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79CD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8477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9EA5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22D8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7889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bottom"/>
          </w:tcPr>
          <w:p w14:paraId="64E7DEDB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758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096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2342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8454" w14:textId="77777777" w:rsidR="003A5DA5" w:rsidRPr="005327F8" w:rsidRDefault="003A5DA5" w:rsidP="003A5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5327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</w:tr>
    </w:tbl>
    <w:p w14:paraId="2CB08FF0" w14:textId="6C12BCD7" w:rsidR="00D76062" w:rsidRPr="00F03C69" w:rsidRDefault="00D76062">
      <w:pPr>
        <w:rPr>
          <w:lang w:val="en-US"/>
        </w:rPr>
      </w:pPr>
    </w:p>
    <w:p w14:paraId="25E3855C" w14:textId="77777777" w:rsidR="00F64E5C" w:rsidRPr="005327F8" w:rsidRDefault="00F64E5C">
      <w:pPr>
        <w:rPr>
          <w:lang w:val="en-US"/>
        </w:rPr>
      </w:pPr>
    </w:p>
    <w:sectPr w:rsidR="00F64E5C" w:rsidRPr="005327F8" w:rsidSect="001F7E70">
      <w:headerReference w:type="default" r:id="rId7"/>
      <w:pgSz w:w="16838" w:h="11906" w:orient="landscape" w:code="9"/>
      <w:pgMar w:top="1134" w:right="1418" w:bottom="567" w:left="1418" w:header="510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3AC89" w14:textId="77777777" w:rsidR="00EB256D" w:rsidRDefault="00EB256D" w:rsidP="0078533C">
      <w:pPr>
        <w:spacing w:after="0" w:line="240" w:lineRule="auto"/>
      </w:pPr>
      <w:r>
        <w:separator/>
      </w:r>
    </w:p>
  </w:endnote>
  <w:endnote w:type="continuationSeparator" w:id="0">
    <w:p w14:paraId="641388D9" w14:textId="77777777" w:rsidR="00EB256D" w:rsidRDefault="00EB256D" w:rsidP="00785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FDB09" w14:textId="77777777" w:rsidR="00EB256D" w:rsidRDefault="00EB256D" w:rsidP="0078533C">
      <w:pPr>
        <w:spacing w:after="0" w:line="240" w:lineRule="auto"/>
      </w:pPr>
      <w:r>
        <w:separator/>
      </w:r>
    </w:p>
  </w:footnote>
  <w:footnote w:type="continuationSeparator" w:id="0">
    <w:p w14:paraId="43726E83" w14:textId="77777777" w:rsidR="00EB256D" w:rsidRDefault="00EB256D" w:rsidP="007853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AADAA8" w14:textId="468456AD" w:rsidR="0078533C" w:rsidRDefault="0078533C">
    <w:pPr>
      <w:pStyle w:val="Cabealho"/>
    </w:pPr>
  </w:p>
  <w:p w14:paraId="5B67996C" w14:textId="30759EAD" w:rsidR="0078533C" w:rsidRDefault="0078533C">
    <w:pPr>
      <w:pStyle w:val="Cabealho"/>
    </w:pPr>
  </w:p>
  <w:p w14:paraId="2B550F8B" w14:textId="7941FFEA" w:rsidR="0078533C" w:rsidRDefault="0078533C">
    <w:pPr>
      <w:pStyle w:val="Cabealho"/>
    </w:pPr>
  </w:p>
  <w:p w14:paraId="7403AB97" w14:textId="77777777" w:rsidR="0078533C" w:rsidRDefault="0078533C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062"/>
    <w:rsid w:val="001A0EAD"/>
    <w:rsid w:val="001F7E70"/>
    <w:rsid w:val="002B6C77"/>
    <w:rsid w:val="002C0D78"/>
    <w:rsid w:val="00305DB3"/>
    <w:rsid w:val="003A5DA5"/>
    <w:rsid w:val="00472787"/>
    <w:rsid w:val="004B7840"/>
    <w:rsid w:val="004C76A4"/>
    <w:rsid w:val="0051105A"/>
    <w:rsid w:val="005327F8"/>
    <w:rsid w:val="00544D1B"/>
    <w:rsid w:val="005B270A"/>
    <w:rsid w:val="005C20E5"/>
    <w:rsid w:val="006D52FF"/>
    <w:rsid w:val="00724295"/>
    <w:rsid w:val="00725CBF"/>
    <w:rsid w:val="007607A0"/>
    <w:rsid w:val="007638FB"/>
    <w:rsid w:val="0078533C"/>
    <w:rsid w:val="007E06C4"/>
    <w:rsid w:val="0088132C"/>
    <w:rsid w:val="008845D6"/>
    <w:rsid w:val="008E20E7"/>
    <w:rsid w:val="0095462C"/>
    <w:rsid w:val="00AF667D"/>
    <w:rsid w:val="00AF6762"/>
    <w:rsid w:val="00B35B91"/>
    <w:rsid w:val="00B70F9D"/>
    <w:rsid w:val="00B763A8"/>
    <w:rsid w:val="00BA7F86"/>
    <w:rsid w:val="00BF7849"/>
    <w:rsid w:val="00D76062"/>
    <w:rsid w:val="00D96C42"/>
    <w:rsid w:val="00DC2314"/>
    <w:rsid w:val="00EB256D"/>
    <w:rsid w:val="00F01A8E"/>
    <w:rsid w:val="00F03C69"/>
    <w:rsid w:val="00F21FB4"/>
    <w:rsid w:val="00F341B0"/>
    <w:rsid w:val="00F36A60"/>
    <w:rsid w:val="00F64E5C"/>
    <w:rsid w:val="00F952DA"/>
    <w:rsid w:val="00F9711E"/>
    <w:rsid w:val="00FF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8076B3D"/>
  <w15:chartTrackingRefBased/>
  <w15:docId w15:val="{FB41A8AD-3332-403A-9207-6ECDE7E62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06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E06C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E06C4"/>
    <w:rPr>
      <w:rFonts w:ascii="Times New Roman" w:hAnsi="Times New Roman" w:cs="Times New Roman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7853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8533C"/>
  </w:style>
  <w:style w:type="paragraph" w:styleId="Rodap">
    <w:name w:val="footer"/>
    <w:basedOn w:val="Normal"/>
    <w:link w:val="RodapChar"/>
    <w:uiPriority w:val="99"/>
    <w:unhideWhenUsed/>
    <w:rsid w:val="007853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8533C"/>
  </w:style>
  <w:style w:type="character" w:styleId="Refdecomentrio">
    <w:name w:val="annotation reference"/>
    <w:basedOn w:val="Fontepargpadro"/>
    <w:uiPriority w:val="99"/>
    <w:semiHidden/>
    <w:unhideWhenUsed/>
    <w:rsid w:val="00F03C6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03C6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03C6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03C6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03C69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D96C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68CD15-1A45-433B-944C-B5D935809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650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A. A. Ximenes</dc:creator>
  <cp:keywords/>
  <dc:description/>
  <cp:lastModifiedBy>Ricardo A. A. Ximenes</cp:lastModifiedBy>
  <cp:revision>7</cp:revision>
  <dcterms:created xsi:type="dcterms:W3CDTF">2022-08-02T17:05:00Z</dcterms:created>
  <dcterms:modified xsi:type="dcterms:W3CDTF">2022-08-02T18:31:00Z</dcterms:modified>
</cp:coreProperties>
</file>